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2E4C" w:rsidRPr="00EE5738" w:rsidRDefault="00A52E4C" w:rsidP="00A52E4C">
      <w:pPr>
        <w:pStyle w:val="Beschriftung"/>
      </w:pPr>
      <w:r w:rsidRPr="00EE5738">
        <w:t xml:space="preserve">Table S </w:t>
      </w:r>
      <w:r>
        <w:fldChar w:fldCharType="begin"/>
      </w:r>
      <w:r w:rsidRPr="00EE5738">
        <w:instrText xml:space="preserve"> SEQ Table_S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 w:rsidRPr="00EE5738">
        <w:t>:</w:t>
      </w:r>
      <w:r w:rsidRPr="00EE5738">
        <w:rPr>
          <w:szCs w:val="24"/>
        </w:rPr>
        <w:t xml:space="preserve"> Oligonucleotides used in this study.</w:t>
      </w:r>
    </w:p>
    <w:tbl>
      <w:tblPr>
        <w:tblStyle w:val="Tabellenraster"/>
        <w:tblW w:w="9867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1"/>
        <w:gridCol w:w="9276"/>
      </w:tblGrid>
      <w:tr w:rsidR="00A52E4C" w:rsidRPr="007C2921" w:rsidTr="00461A9D">
        <w:trPr>
          <w:trHeight w:val="452"/>
        </w:trPr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</w:tcPr>
          <w:p w:rsidR="00A52E4C" w:rsidRPr="007C2921" w:rsidRDefault="00A52E4C" w:rsidP="00461A9D">
            <w:r w:rsidRPr="007C2921">
              <w:t>No.</w:t>
            </w:r>
          </w:p>
        </w:tc>
        <w:tc>
          <w:tcPr>
            <w:tcW w:w="9276" w:type="dxa"/>
            <w:tcBorders>
              <w:top w:val="single" w:sz="4" w:space="0" w:color="auto"/>
              <w:bottom w:val="single" w:sz="4" w:space="0" w:color="auto"/>
            </w:tcBorders>
          </w:tcPr>
          <w:p w:rsidR="00A52E4C" w:rsidRPr="007C2921" w:rsidRDefault="00A52E4C" w:rsidP="00461A9D">
            <w:r w:rsidRPr="007C2921">
              <w:t>Sequence</w:t>
            </w:r>
          </w:p>
        </w:tc>
      </w:tr>
      <w:tr w:rsidR="00A52E4C" w:rsidRPr="007C2921" w:rsidTr="00461A9D">
        <w:trPr>
          <w:trHeight w:val="584"/>
        </w:trPr>
        <w:tc>
          <w:tcPr>
            <w:tcW w:w="591" w:type="dxa"/>
            <w:tcBorders>
              <w:top w:val="single" w:sz="4" w:space="0" w:color="auto"/>
            </w:tcBorders>
          </w:tcPr>
          <w:p w:rsidR="00A52E4C" w:rsidRPr="007C2921" w:rsidRDefault="00A52E4C" w:rsidP="00461A9D">
            <w:pPr>
              <w:spacing w:line="276" w:lineRule="auto"/>
            </w:pPr>
            <w:r w:rsidRPr="007C2921">
              <w:t>1</w:t>
            </w:r>
          </w:p>
        </w:tc>
        <w:tc>
          <w:tcPr>
            <w:tcW w:w="9276" w:type="dxa"/>
            <w:tcBorders>
              <w:top w:val="single" w:sz="4" w:space="0" w:color="auto"/>
            </w:tcBorders>
          </w:tcPr>
          <w:p w:rsidR="00A52E4C" w:rsidRPr="007278A9" w:rsidRDefault="00A52E4C" w:rsidP="00461A9D">
            <w:pPr>
              <w:spacing w:line="276" w:lineRule="auto"/>
              <w:jc w:val="left"/>
            </w:pPr>
            <w:r w:rsidRPr="007278A9">
              <w:t>5’</w:t>
            </w:r>
            <w:r w:rsidRPr="007278A9">
              <w:noBreakHyphen/>
              <w:t>ATCGGCATTGCCCAGAAGGGGCCGTTTATGTTGCCAGACAGCGCTACTGAAATGCTCTCCTGATAATGTTAAACTTTTTTAGTAAATCATCTGCTCGAATGCTTAGTACGTACTATCAACA</w:t>
            </w:r>
          </w:p>
        </w:tc>
      </w:tr>
      <w:tr w:rsidR="00A52E4C" w:rsidRPr="007C2921" w:rsidTr="00461A9D">
        <w:trPr>
          <w:trHeight w:val="482"/>
        </w:trPr>
        <w:tc>
          <w:tcPr>
            <w:tcW w:w="591" w:type="dxa"/>
          </w:tcPr>
          <w:p w:rsidR="00A52E4C" w:rsidRPr="007C2921" w:rsidRDefault="00A52E4C" w:rsidP="00461A9D">
            <w:pPr>
              <w:spacing w:line="276" w:lineRule="auto"/>
            </w:pPr>
            <w:r>
              <w:t>2</w:t>
            </w:r>
          </w:p>
        </w:tc>
        <w:tc>
          <w:tcPr>
            <w:tcW w:w="9276" w:type="dxa"/>
          </w:tcPr>
          <w:p w:rsidR="00A52E4C" w:rsidRPr="007278A9" w:rsidRDefault="00A52E4C" w:rsidP="00461A9D">
            <w:pPr>
              <w:spacing w:line="276" w:lineRule="auto"/>
              <w:jc w:val="left"/>
            </w:pPr>
            <w:r w:rsidRPr="007278A9">
              <w:t>5’</w:t>
            </w:r>
            <w:r w:rsidRPr="007278A9">
              <w:noBreakHyphen/>
              <w:t>ATGGCTGTTACTAATGTCGCTGAACTTAACGCACTCGTAGAGCGTGTAAAAGAATACAAGCTTGCATGCC</w:t>
            </w:r>
          </w:p>
        </w:tc>
      </w:tr>
      <w:tr w:rsidR="00A52E4C" w:rsidRPr="007C2921" w:rsidTr="00461A9D">
        <w:trPr>
          <w:trHeight w:val="326"/>
        </w:trPr>
        <w:tc>
          <w:tcPr>
            <w:tcW w:w="591" w:type="dxa"/>
          </w:tcPr>
          <w:p w:rsidR="00A52E4C" w:rsidRPr="007C2921" w:rsidRDefault="00A52E4C" w:rsidP="00461A9D">
            <w:pPr>
              <w:spacing w:line="276" w:lineRule="auto"/>
            </w:pPr>
            <w:r>
              <w:t>3</w:t>
            </w:r>
          </w:p>
        </w:tc>
        <w:tc>
          <w:tcPr>
            <w:tcW w:w="9276" w:type="dxa"/>
          </w:tcPr>
          <w:p w:rsidR="00A52E4C" w:rsidRPr="007278A9" w:rsidRDefault="00A52E4C" w:rsidP="00461A9D">
            <w:pPr>
              <w:spacing w:line="276" w:lineRule="auto"/>
              <w:jc w:val="left"/>
            </w:pPr>
            <w:r w:rsidRPr="007278A9">
              <w:t>5’</w:t>
            </w:r>
            <w:r w:rsidRPr="007278A9">
              <w:noBreakHyphen/>
              <w:t>TGTTGTGGAAGCCGTTATAG</w:t>
            </w:r>
          </w:p>
        </w:tc>
      </w:tr>
      <w:tr w:rsidR="00A52E4C" w:rsidRPr="007C2921" w:rsidTr="00461A9D">
        <w:trPr>
          <w:trHeight w:val="304"/>
        </w:trPr>
        <w:tc>
          <w:tcPr>
            <w:tcW w:w="591" w:type="dxa"/>
          </w:tcPr>
          <w:p w:rsidR="00A52E4C" w:rsidRPr="007C2921" w:rsidRDefault="00A52E4C" w:rsidP="00461A9D">
            <w:pPr>
              <w:spacing w:line="276" w:lineRule="auto"/>
            </w:pPr>
            <w:r>
              <w:t>4</w:t>
            </w:r>
          </w:p>
        </w:tc>
        <w:tc>
          <w:tcPr>
            <w:tcW w:w="9276" w:type="dxa"/>
          </w:tcPr>
          <w:p w:rsidR="00A52E4C" w:rsidRPr="007278A9" w:rsidRDefault="00A52E4C" w:rsidP="00461A9D">
            <w:pPr>
              <w:spacing w:line="276" w:lineRule="auto"/>
              <w:jc w:val="left"/>
            </w:pPr>
            <w:r w:rsidRPr="007278A9">
              <w:t>5’</w:t>
            </w:r>
            <w:r w:rsidRPr="007278A9">
              <w:noBreakHyphen/>
              <w:t>CATAGGTTAAGCAAATCATCAC</w:t>
            </w:r>
          </w:p>
        </w:tc>
      </w:tr>
      <w:tr w:rsidR="00A52E4C" w:rsidRPr="007C2921" w:rsidTr="00461A9D">
        <w:trPr>
          <w:trHeight w:val="538"/>
        </w:trPr>
        <w:tc>
          <w:tcPr>
            <w:tcW w:w="591" w:type="dxa"/>
          </w:tcPr>
          <w:p w:rsidR="00A52E4C" w:rsidRPr="007C2921" w:rsidRDefault="00A52E4C" w:rsidP="00461A9D">
            <w:pPr>
              <w:spacing w:line="276" w:lineRule="auto"/>
            </w:pPr>
            <w:r>
              <w:t>5</w:t>
            </w:r>
          </w:p>
        </w:tc>
        <w:tc>
          <w:tcPr>
            <w:tcW w:w="9276" w:type="dxa"/>
          </w:tcPr>
          <w:p w:rsidR="00A52E4C" w:rsidRPr="007278A9" w:rsidRDefault="00A52E4C" w:rsidP="00461A9D">
            <w:pPr>
              <w:spacing w:line="276" w:lineRule="auto"/>
              <w:jc w:val="left"/>
            </w:pPr>
            <w:r w:rsidRPr="007278A9">
              <w:t>5’</w:t>
            </w:r>
            <w:r w:rsidRPr="007278A9">
              <w:noBreakHyphen/>
              <w:t>TAACTGAGAAGAGCTAGGCAATCAACGGTATAGTATCTCAGGTCGAGCTCTTCATTTCGTCTATATTGCTGAAGGTAC</w:t>
            </w:r>
          </w:p>
        </w:tc>
      </w:tr>
      <w:tr w:rsidR="00A52E4C" w:rsidRPr="007C2921" w:rsidTr="00461A9D">
        <w:trPr>
          <w:trHeight w:val="276"/>
        </w:trPr>
        <w:tc>
          <w:tcPr>
            <w:tcW w:w="591" w:type="dxa"/>
          </w:tcPr>
          <w:p w:rsidR="00A52E4C" w:rsidRPr="007C2921" w:rsidRDefault="00A52E4C" w:rsidP="00461A9D">
            <w:pPr>
              <w:spacing w:line="276" w:lineRule="auto"/>
            </w:pPr>
            <w:r>
              <w:t>6</w:t>
            </w:r>
          </w:p>
        </w:tc>
        <w:tc>
          <w:tcPr>
            <w:tcW w:w="9276" w:type="dxa"/>
          </w:tcPr>
          <w:p w:rsidR="00A52E4C" w:rsidRPr="007278A9" w:rsidRDefault="00A52E4C" w:rsidP="00461A9D">
            <w:pPr>
              <w:spacing w:line="276" w:lineRule="auto"/>
              <w:jc w:val="left"/>
            </w:pPr>
            <w:r w:rsidRPr="007278A9">
              <w:t>5’</w:t>
            </w:r>
            <w:r w:rsidRPr="007278A9">
              <w:noBreakHyphen/>
              <w:t>AGTAGCTTAAATGTGATTCAACATCACTGGAGAAAGTCTTGCCAGTTGGCATGTTTTACC</w:t>
            </w:r>
          </w:p>
        </w:tc>
      </w:tr>
      <w:tr w:rsidR="00A52E4C" w:rsidRPr="007C2921" w:rsidTr="00461A9D">
        <w:trPr>
          <w:trHeight w:val="240"/>
        </w:trPr>
        <w:tc>
          <w:tcPr>
            <w:tcW w:w="591" w:type="dxa"/>
          </w:tcPr>
          <w:p w:rsidR="00A52E4C" w:rsidRPr="007C2921" w:rsidRDefault="00A52E4C" w:rsidP="00461A9D">
            <w:pPr>
              <w:spacing w:line="276" w:lineRule="auto"/>
            </w:pPr>
            <w:r>
              <w:t>7</w:t>
            </w:r>
          </w:p>
        </w:tc>
        <w:tc>
          <w:tcPr>
            <w:tcW w:w="9276" w:type="dxa"/>
          </w:tcPr>
          <w:p w:rsidR="00A52E4C" w:rsidRPr="007278A9" w:rsidRDefault="00A52E4C" w:rsidP="00461A9D">
            <w:pPr>
              <w:spacing w:line="276" w:lineRule="auto"/>
              <w:jc w:val="left"/>
            </w:pPr>
            <w:r w:rsidRPr="007278A9">
              <w:t>5’</w:t>
            </w:r>
            <w:r w:rsidRPr="007278A9">
              <w:noBreakHyphen/>
              <w:t>CGTGTGATTCGATAGCTCTTCACTGCGCTGTAGCGAACAGTCAC</w:t>
            </w:r>
          </w:p>
        </w:tc>
      </w:tr>
      <w:tr w:rsidR="00A52E4C" w:rsidRPr="007C2921" w:rsidTr="00461A9D">
        <w:trPr>
          <w:trHeight w:val="218"/>
        </w:trPr>
        <w:tc>
          <w:tcPr>
            <w:tcW w:w="591" w:type="dxa"/>
          </w:tcPr>
          <w:p w:rsidR="00A52E4C" w:rsidRPr="007C2921" w:rsidRDefault="00A52E4C" w:rsidP="00461A9D">
            <w:pPr>
              <w:spacing w:line="276" w:lineRule="auto"/>
            </w:pPr>
            <w:r>
              <w:t>8</w:t>
            </w:r>
          </w:p>
        </w:tc>
        <w:tc>
          <w:tcPr>
            <w:tcW w:w="9276" w:type="dxa"/>
          </w:tcPr>
          <w:p w:rsidR="00A52E4C" w:rsidRPr="007278A9" w:rsidRDefault="00A52E4C" w:rsidP="00461A9D">
            <w:pPr>
              <w:spacing w:line="276" w:lineRule="auto"/>
              <w:jc w:val="left"/>
            </w:pPr>
            <w:r w:rsidRPr="007278A9">
              <w:t>5’</w:t>
            </w:r>
            <w:r w:rsidRPr="007278A9">
              <w:noBreakHyphen/>
              <w:t>TACAGTCAGCATTCAGCGCTCTTCGAAAGGCGAAACCTGCCCG</w:t>
            </w:r>
          </w:p>
        </w:tc>
      </w:tr>
      <w:tr w:rsidR="00A52E4C" w:rsidRPr="007C2921" w:rsidTr="00461A9D">
        <w:trPr>
          <w:trHeight w:val="598"/>
        </w:trPr>
        <w:tc>
          <w:tcPr>
            <w:tcW w:w="591" w:type="dxa"/>
          </w:tcPr>
          <w:p w:rsidR="00A52E4C" w:rsidRPr="007C2921" w:rsidRDefault="00A52E4C" w:rsidP="00461A9D">
            <w:pPr>
              <w:spacing w:line="276" w:lineRule="auto"/>
            </w:pPr>
            <w:r>
              <w:t>9</w:t>
            </w:r>
          </w:p>
        </w:tc>
        <w:tc>
          <w:tcPr>
            <w:tcW w:w="9276" w:type="dxa"/>
          </w:tcPr>
          <w:p w:rsidR="00A52E4C" w:rsidRPr="007278A9" w:rsidRDefault="00A52E4C" w:rsidP="00461A9D">
            <w:pPr>
              <w:spacing w:line="276" w:lineRule="auto"/>
              <w:jc w:val="left"/>
            </w:pPr>
            <w:r w:rsidRPr="007278A9">
              <w:t>5’</w:t>
            </w:r>
            <w:r w:rsidRPr="007278A9">
              <w:noBreakHyphen/>
              <w:t>CGTGATGCTAGCTAGTTGATCTAGATGACGCTGAAGAGCCCGATGAGTAGCCCTGAGATATTGCCTAGCTCTTCACTTGCCAGTTGGCATGTTTTACC</w:t>
            </w:r>
          </w:p>
        </w:tc>
      </w:tr>
      <w:tr w:rsidR="00A52E4C" w:rsidRPr="007C2921" w:rsidTr="00461A9D">
        <w:trPr>
          <w:trHeight w:val="294"/>
        </w:trPr>
        <w:tc>
          <w:tcPr>
            <w:tcW w:w="591" w:type="dxa"/>
          </w:tcPr>
          <w:p w:rsidR="00A52E4C" w:rsidRPr="007C2921" w:rsidRDefault="00A52E4C" w:rsidP="00461A9D">
            <w:pPr>
              <w:spacing w:line="276" w:lineRule="auto"/>
            </w:pPr>
            <w:r>
              <w:t>10</w:t>
            </w:r>
          </w:p>
        </w:tc>
        <w:tc>
          <w:tcPr>
            <w:tcW w:w="9276" w:type="dxa"/>
          </w:tcPr>
          <w:p w:rsidR="00A52E4C" w:rsidRPr="007278A9" w:rsidRDefault="00A52E4C" w:rsidP="00461A9D">
            <w:pPr>
              <w:spacing w:line="276" w:lineRule="auto"/>
              <w:jc w:val="left"/>
            </w:pPr>
            <w:r w:rsidRPr="007278A9">
              <w:t>5’</w:t>
            </w:r>
            <w:r w:rsidRPr="007278A9">
              <w:noBreakHyphen/>
              <w:t>CCACTCTACATCGATCACTCTAGAACACGCTGTAGCGAACAGTCAC</w:t>
            </w:r>
          </w:p>
        </w:tc>
      </w:tr>
      <w:tr w:rsidR="00A52E4C" w:rsidRPr="007C2921" w:rsidTr="00461A9D">
        <w:trPr>
          <w:trHeight w:val="256"/>
        </w:trPr>
        <w:tc>
          <w:tcPr>
            <w:tcW w:w="591" w:type="dxa"/>
          </w:tcPr>
          <w:p w:rsidR="00A52E4C" w:rsidRPr="007C2921" w:rsidRDefault="00A52E4C" w:rsidP="00461A9D">
            <w:pPr>
              <w:spacing w:line="276" w:lineRule="auto"/>
            </w:pPr>
            <w:r>
              <w:t>11</w:t>
            </w:r>
          </w:p>
        </w:tc>
        <w:tc>
          <w:tcPr>
            <w:tcW w:w="9276" w:type="dxa"/>
          </w:tcPr>
          <w:p w:rsidR="00A52E4C" w:rsidRPr="007278A9" w:rsidRDefault="00A52E4C" w:rsidP="00461A9D">
            <w:pPr>
              <w:spacing w:line="276" w:lineRule="auto"/>
              <w:jc w:val="left"/>
            </w:pPr>
            <w:r w:rsidRPr="007278A9">
              <w:t>5’</w:t>
            </w:r>
            <w:r w:rsidRPr="007278A9">
              <w:noBreakHyphen/>
              <w:t>ATGGTAGTTAGTAGTGTAGACATGGCTCTTCGAAGACTTTCTCCAGTGATGTTGAA</w:t>
            </w:r>
          </w:p>
        </w:tc>
      </w:tr>
      <w:tr w:rsidR="00A52E4C" w:rsidRPr="007C2921" w:rsidTr="00461A9D">
        <w:trPr>
          <w:trHeight w:val="360"/>
        </w:trPr>
        <w:tc>
          <w:tcPr>
            <w:tcW w:w="591" w:type="dxa"/>
          </w:tcPr>
          <w:p w:rsidR="00A52E4C" w:rsidRPr="007C2921" w:rsidRDefault="00A52E4C" w:rsidP="00461A9D">
            <w:pPr>
              <w:spacing w:line="276" w:lineRule="auto"/>
            </w:pPr>
            <w:r>
              <w:t>12</w:t>
            </w:r>
          </w:p>
        </w:tc>
        <w:tc>
          <w:tcPr>
            <w:tcW w:w="9276" w:type="dxa"/>
          </w:tcPr>
          <w:p w:rsidR="00A52E4C" w:rsidRPr="007278A9" w:rsidRDefault="00A52E4C" w:rsidP="00461A9D">
            <w:pPr>
              <w:spacing w:line="276" w:lineRule="auto"/>
              <w:jc w:val="left"/>
            </w:pPr>
            <w:r w:rsidRPr="007278A9">
              <w:t>5’</w:t>
            </w:r>
            <w:r w:rsidRPr="007278A9">
              <w:noBreakHyphen/>
              <w:t>TCGATCGATCGACTACACGTCAGCTCTTCTCGCCCTGATAACGCAGTTG</w:t>
            </w:r>
          </w:p>
        </w:tc>
      </w:tr>
      <w:tr w:rsidR="00A52E4C" w:rsidRPr="007C2921" w:rsidTr="00461A9D">
        <w:trPr>
          <w:trHeight w:val="280"/>
        </w:trPr>
        <w:tc>
          <w:tcPr>
            <w:tcW w:w="591" w:type="dxa"/>
          </w:tcPr>
          <w:p w:rsidR="00A52E4C" w:rsidRPr="007C2921" w:rsidRDefault="00A52E4C" w:rsidP="00461A9D">
            <w:pPr>
              <w:spacing w:line="276" w:lineRule="auto"/>
            </w:pPr>
            <w:r>
              <w:t>13</w:t>
            </w:r>
          </w:p>
        </w:tc>
        <w:tc>
          <w:tcPr>
            <w:tcW w:w="9276" w:type="dxa"/>
          </w:tcPr>
          <w:p w:rsidR="00A52E4C" w:rsidRPr="007278A9" w:rsidRDefault="00A52E4C" w:rsidP="00461A9D">
            <w:pPr>
              <w:spacing w:line="276" w:lineRule="auto"/>
              <w:jc w:val="left"/>
            </w:pPr>
            <w:r w:rsidRPr="007278A9">
              <w:t>*5’</w:t>
            </w:r>
            <w:r w:rsidRPr="007278A9">
              <w:noBreakHyphen/>
              <w:t>CATGTGGGAGTTTATTCTTG</w:t>
            </w:r>
          </w:p>
        </w:tc>
      </w:tr>
      <w:tr w:rsidR="00A52E4C" w:rsidRPr="007C2921" w:rsidTr="00461A9D">
        <w:trPr>
          <w:trHeight w:val="540"/>
        </w:trPr>
        <w:tc>
          <w:tcPr>
            <w:tcW w:w="591" w:type="dxa"/>
          </w:tcPr>
          <w:p w:rsidR="00A52E4C" w:rsidRPr="007C2921" w:rsidRDefault="00A52E4C" w:rsidP="00461A9D">
            <w:pPr>
              <w:spacing w:line="276" w:lineRule="auto"/>
            </w:pPr>
            <w:r>
              <w:t>14</w:t>
            </w:r>
          </w:p>
        </w:tc>
        <w:tc>
          <w:tcPr>
            <w:tcW w:w="9276" w:type="dxa"/>
          </w:tcPr>
          <w:p w:rsidR="00A52E4C" w:rsidRPr="007278A9" w:rsidRDefault="00A52E4C" w:rsidP="00461A9D">
            <w:pPr>
              <w:spacing w:line="276" w:lineRule="auto"/>
              <w:jc w:val="left"/>
            </w:pPr>
            <w:r w:rsidRPr="007278A9">
              <w:t>5’</w:t>
            </w:r>
            <w:r w:rsidRPr="007278A9">
              <w:noBreakHyphen/>
              <w:t>TTCGACAAAAATCTAGAAATAATTTTGTTTAACTTTAAGAAGGAGATATACAAAAGCTTTCAGCACTGTCCTGCTCC</w:t>
            </w:r>
          </w:p>
        </w:tc>
      </w:tr>
      <w:tr w:rsidR="00A52E4C" w:rsidRPr="007C2921" w:rsidTr="00461A9D">
        <w:trPr>
          <w:trHeight w:val="292"/>
        </w:trPr>
        <w:tc>
          <w:tcPr>
            <w:tcW w:w="591" w:type="dxa"/>
          </w:tcPr>
          <w:p w:rsidR="00A52E4C" w:rsidRPr="007C2921" w:rsidRDefault="00A52E4C" w:rsidP="00461A9D">
            <w:pPr>
              <w:spacing w:line="276" w:lineRule="auto"/>
            </w:pPr>
            <w:r>
              <w:t>15</w:t>
            </w:r>
          </w:p>
        </w:tc>
        <w:tc>
          <w:tcPr>
            <w:tcW w:w="9276" w:type="dxa"/>
          </w:tcPr>
          <w:p w:rsidR="00A52E4C" w:rsidRPr="007278A9" w:rsidRDefault="00A52E4C" w:rsidP="00461A9D">
            <w:pPr>
              <w:spacing w:line="276" w:lineRule="auto"/>
              <w:jc w:val="left"/>
            </w:pPr>
            <w:r w:rsidRPr="007278A9">
              <w:t>5’</w:t>
            </w:r>
            <w:r w:rsidRPr="007278A9">
              <w:noBreakHyphen/>
              <w:t>ATGTGACTGAGCTAGCATTACCCTGTTATCCCTACGATCGGCGGCATAAAAC</w:t>
            </w:r>
          </w:p>
        </w:tc>
      </w:tr>
      <w:tr w:rsidR="00A52E4C" w:rsidRPr="007C2921" w:rsidTr="00461A9D">
        <w:trPr>
          <w:trHeight w:val="254"/>
        </w:trPr>
        <w:tc>
          <w:tcPr>
            <w:tcW w:w="591" w:type="dxa"/>
          </w:tcPr>
          <w:p w:rsidR="00A52E4C" w:rsidRPr="007C2921" w:rsidRDefault="00A52E4C" w:rsidP="00461A9D">
            <w:pPr>
              <w:spacing w:line="276" w:lineRule="auto"/>
            </w:pPr>
            <w:r>
              <w:t>16</w:t>
            </w:r>
          </w:p>
        </w:tc>
        <w:tc>
          <w:tcPr>
            <w:tcW w:w="9276" w:type="dxa"/>
          </w:tcPr>
          <w:p w:rsidR="00A52E4C" w:rsidRPr="007278A9" w:rsidRDefault="00A52E4C" w:rsidP="00461A9D">
            <w:pPr>
              <w:spacing w:line="276" w:lineRule="auto"/>
              <w:jc w:val="left"/>
            </w:pPr>
            <w:r w:rsidRPr="007278A9">
              <w:t>*5’</w:t>
            </w:r>
            <w:r w:rsidRPr="007278A9">
              <w:noBreakHyphen/>
              <w:t>GGAAGTACCTATAATTGATAC</w:t>
            </w:r>
          </w:p>
        </w:tc>
      </w:tr>
      <w:tr w:rsidR="00A52E4C" w:rsidRPr="007C2921" w:rsidTr="00461A9D">
        <w:trPr>
          <w:trHeight w:val="499"/>
        </w:trPr>
        <w:tc>
          <w:tcPr>
            <w:tcW w:w="591" w:type="dxa"/>
          </w:tcPr>
          <w:p w:rsidR="00A52E4C" w:rsidRPr="007C2921" w:rsidRDefault="00A52E4C" w:rsidP="00461A9D">
            <w:pPr>
              <w:spacing w:line="276" w:lineRule="auto"/>
            </w:pPr>
            <w:r>
              <w:t>17</w:t>
            </w:r>
          </w:p>
        </w:tc>
        <w:tc>
          <w:tcPr>
            <w:tcW w:w="9276" w:type="dxa"/>
          </w:tcPr>
          <w:p w:rsidR="00A52E4C" w:rsidRPr="007278A9" w:rsidRDefault="00A52E4C" w:rsidP="00461A9D">
            <w:pPr>
              <w:spacing w:line="276" w:lineRule="auto"/>
              <w:jc w:val="left"/>
            </w:pPr>
            <w:r w:rsidRPr="007278A9">
              <w:t>5’</w:t>
            </w:r>
            <w:r w:rsidRPr="007278A9">
              <w:noBreakHyphen/>
              <w:t>TAAAGAGACTTTTTACGTTTGTAAACCATCACAAGGAGCAGGACAGTGCTGATCTCGTCATCATCCGCAG</w:t>
            </w:r>
          </w:p>
        </w:tc>
      </w:tr>
      <w:tr w:rsidR="00A52E4C" w:rsidRPr="007C2921" w:rsidTr="00461A9D">
        <w:trPr>
          <w:trHeight w:val="535"/>
        </w:trPr>
        <w:tc>
          <w:tcPr>
            <w:tcW w:w="591" w:type="dxa"/>
          </w:tcPr>
          <w:p w:rsidR="00A52E4C" w:rsidRPr="007C2921" w:rsidRDefault="00A52E4C" w:rsidP="00461A9D">
            <w:r>
              <w:t>18</w:t>
            </w:r>
          </w:p>
        </w:tc>
        <w:tc>
          <w:tcPr>
            <w:tcW w:w="9276" w:type="dxa"/>
          </w:tcPr>
          <w:p w:rsidR="00A52E4C" w:rsidRPr="007278A9" w:rsidRDefault="00A52E4C" w:rsidP="00461A9D">
            <w:pPr>
              <w:spacing w:line="276" w:lineRule="auto"/>
              <w:jc w:val="left"/>
            </w:pPr>
            <w:r w:rsidRPr="007278A9">
              <w:t>5’</w:t>
            </w:r>
            <w:r w:rsidRPr="007278A9">
              <w:noBreakHyphen/>
              <w:t>AGACAAAAAAAATGTCGCACAATGTGCGCCATTTTTCACTTCACAGGTCAATTACCCTGTTATCCCTAGATCCTGAGGTTAATCCTTC</w:t>
            </w:r>
          </w:p>
        </w:tc>
      </w:tr>
      <w:tr w:rsidR="00A52E4C" w:rsidRPr="007C2921" w:rsidTr="00461A9D">
        <w:trPr>
          <w:trHeight w:val="274"/>
        </w:trPr>
        <w:tc>
          <w:tcPr>
            <w:tcW w:w="591" w:type="dxa"/>
          </w:tcPr>
          <w:p w:rsidR="00A52E4C" w:rsidRPr="007C2921" w:rsidRDefault="00A52E4C" w:rsidP="00461A9D">
            <w:pPr>
              <w:spacing w:line="360" w:lineRule="auto"/>
            </w:pPr>
            <w:r>
              <w:t>19</w:t>
            </w:r>
          </w:p>
        </w:tc>
        <w:tc>
          <w:tcPr>
            <w:tcW w:w="9276" w:type="dxa"/>
          </w:tcPr>
          <w:p w:rsidR="00A52E4C" w:rsidRPr="007278A9" w:rsidRDefault="00A52E4C" w:rsidP="00461A9D">
            <w:pPr>
              <w:spacing w:line="360" w:lineRule="auto"/>
              <w:jc w:val="left"/>
            </w:pPr>
            <w:r w:rsidRPr="007278A9">
              <w:t>5’</w:t>
            </w:r>
            <w:r w:rsidRPr="007278A9">
              <w:noBreakHyphen/>
              <w:t>GGTAAACTTAAGGCGAACAG</w:t>
            </w:r>
          </w:p>
        </w:tc>
      </w:tr>
      <w:tr w:rsidR="00A52E4C" w:rsidRPr="007C2921" w:rsidTr="00461A9D">
        <w:trPr>
          <w:trHeight w:val="315"/>
        </w:trPr>
        <w:tc>
          <w:tcPr>
            <w:tcW w:w="591" w:type="dxa"/>
          </w:tcPr>
          <w:p w:rsidR="00A52E4C" w:rsidRPr="007C2921" w:rsidRDefault="00A52E4C" w:rsidP="00461A9D">
            <w:pPr>
              <w:spacing w:line="360" w:lineRule="auto"/>
            </w:pPr>
            <w:r>
              <w:t>20</w:t>
            </w:r>
          </w:p>
        </w:tc>
        <w:tc>
          <w:tcPr>
            <w:tcW w:w="9276" w:type="dxa"/>
          </w:tcPr>
          <w:p w:rsidR="00A52E4C" w:rsidRPr="007278A9" w:rsidRDefault="00A52E4C" w:rsidP="00461A9D">
            <w:pPr>
              <w:spacing w:line="360" w:lineRule="auto"/>
              <w:jc w:val="left"/>
            </w:pPr>
            <w:r w:rsidRPr="007278A9">
              <w:t>5’</w:t>
            </w:r>
            <w:r w:rsidRPr="007278A9">
              <w:noBreakHyphen/>
              <w:t>TTATCAATGGTTCCTGTACG</w:t>
            </w:r>
          </w:p>
        </w:tc>
      </w:tr>
      <w:tr w:rsidR="00A52E4C" w:rsidRPr="007C2921" w:rsidTr="00461A9D">
        <w:trPr>
          <w:trHeight w:val="322"/>
        </w:trPr>
        <w:tc>
          <w:tcPr>
            <w:tcW w:w="591" w:type="dxa"/>
          </w:tcPr>
          <w:p w:rsidR="00A52E4C" w:rsidRPr="007C2921" w:rsidRDefault="00A52E4C" w:rsidP="00461A9D">
            <w:pPr>
              <w:spacing w:line="360" w:lineRule="auto"/>
            </w:pPr>
            <w:r>
              <w:t>21</w:t>
            </w:r>
          </w:p>
        </w:tc>
        <w:tc>
          <w:tcPr>
            <w:tcW w:w="9276" w:type="dxa"/>
          </w:tcPr>
          <w:p w:rsidR="00A52E4C" w:rsidRPr="007278A9" w:rsidRDefault="00A52E4C" w:rsidP="00461A9D">
            <w:pPr>
              <w:spacing w:line="360" w:lineRule="auto"/>
              <w:jc w:val="left"/>
            </w:pPr>
            <w:r w:rsidRPr="007278A9">
              <w:t>5’</w:t>
            </w:r>
            <w:r w:rsidRPr="007278A9">
              <w:noBreakHyphen/>
            </w:r>
            <w:r>
              <w:t xml:space="preserve"> </w:t>
            </w:r>
            <w:r w:rsidRPr="00451C47">
              <w:t>GCATAATAAGGAGTGAGGGTG</w:t>
            </w:r>
          </w:p>
        </w:tc>
      </w:tr>
      <w:tr w:rsidR="00A52E4C" w:rsidRPr="007C2921" w:rsidTr="00461A9D">
        <w:trPr>
          <w:trHeight w:val="342"/>
        </w:trPr>
        <w:tc>
          <w:tcPr>
            <w:tcW w:w="591" w:type="dxa"/>
          </w:tcPr>
          <w:p w:rsidR="00A52E4C" w:rsidRPr="007C2921" w:rsidRDefault="00A52E4C" w:rsidP="00461A9D">
            <w:pPr>
              <w:spacing w:line="360" w:lineRule="auto"/>
            </w:pPr>
            <w:r>
              <w:t>22</w:t>
            </w:r>
          </w:p>
        </w:tc>
        <w:tc>
          <w:tcPr>
            <w:tcW w:w="9276" w:type="dxa"/>
          </w:tcPr>
          <w:p w:rsidR="00A52E4C" w:rsidRPr="007278A9" w:rsidRDefault="00A52E4C" w:rsidP="00461A9D">
            <w:pPr>
              <w:spacing w:line="360" w:lineRule="auto"/>
              <w:jc w:val="left"/>
            </w:pPr>
            <w:r w:rsidRPr="007278A9">
              <w:t>5’</w:t>
            </w:r>
            <w:r w:rsidRPr="007278A9">
              <w:noBreakHyphen/>
            </w:r>
            <w:r>
              <w:t xml:space="preserve"> </w:t>
            </w:r>
            <w:r w:rsidRPr="00451C47">
              <w:t>AAAATCAGGAAAAGAGCCAAAT</w:t>
            </w:r>
          </w:p>
        </w:tc>
      </w:tr>
    </w:tbl>
    <w:p w:rsidR="00204062" w:rsidRDefault="00A52E4C">
      <w:r w:rsidRPr="007B0A2C">
        <w:t>*phosphorylated at 5’-end</w:t>
      </w:r>
      <w:bookmarkStart w:id="0" w:name="_GoBack"/>
      <w:bookmarkEnd w:id="0"/>
    </w:p>
    <w:sectPr w:rsidR="002040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DAC"/>
    <w:rsid w:val="00013E39"/>
    <w:rsid w:val="00082DAC"/>
    <w:rsid w:val="0031250E"/>
    <w:rsid w:val="004F598C"/>
    <w:rsid w:val="00875F97"/>
    <w:rsid w:val="009D2852"/>
    <w:rsid w:val="009E5CCA"/>
    <w:rsid w:val="00A52E4C"/>
    <w:rsid w:val="00A75539"/>
    <w:rsid w:val="00B17AC2"/>
    <w:rsid w:val="00CB4E84"/>
    <w:rsid w:val="00D01ABD"/>
    <w:rsid w:val="00FB7E5E"/>
    <w:rsid w:val="00FE2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52E4C"/>
    <w:pPr>
      <w:spacing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52E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A52E4C"/>
    <w:pPr>
      <w:spacing w:after="0" w:line="240" w:lineRule="auto"/>
    </w:pPr>
    <w:rPr>
      <w:b/>
      <w:bCs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52E4C"/>
    <w:pPr>
      <w:spacing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52E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A52E4C"/>
    <w:pPr>
      <w:spacing w:after="0" w:line="240" w:lineRule="auto"/>
    </w:pPr>
    <w:rPr>
      <w:b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211</Characters>
  <Application>Microsoft Office Word</Application>
  <DocSecurity>0</DocSecurity>
  <Lines>10</Lines>
  <Paragraphs>2</Paragraphs>
  <ScaleCrop>false</ScaleCrop>
  <Company>KIT, SCC</Company>
  <LinksUpToDate>false</LinksUpToDate>
  <CharactersWithSpaces>1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blawy, Sebastian (IAB)</dc:creator>
  <cp:keywords/>
  <dc:description/>
  <cp:lastModifiedBy>Beblawy, Sebastian (IAB)</cp:lastModifiedBy>
  <cp:revision>2</cp:revision>
  <dcterms:created xsi:type="dcterms:W3CDTF">2017-02-22T15:08:00Z</dcterms:created>
  <dcterms:modified xsi:type="dcterms:W3CDTF">2017-02-22T15:08:00Z</dcterms:modified>
</cp:coreProperties>
</file>